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04317" w14:textId="39AD211C" w:rsidR="006D3463" w:rsidRDefault="00285D1F" w:rsidP="006D3463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</w:t>
      </w:r>
      <w:r w:rsidR="006D3463" w:rsidRPr="006D3463">
        <w:rPr>
          <w:rFonts w:ascii="Times New Roman" w:hAnsi="Times New Roman" w:cs="Times New Roman"/>
          <w:b/>
          <w:bCs/>
          <w:sz w:val="18"/>
          <w:szCs w:val="18"/>
        </w:rPr>
        <w:t>a</w:t>
      </w:r>
      <w:r>
        <w:rPr>
          <w:rFonts w:ascii="Times New Roman" w:hAnsi="Times New Roman" w:cs="Times New Roman"/>
          <w:b/>
          <w:bCs/>
          <w:sz w:val="18"/>
          <w:szCs w:val="18"/>
        </w:rPr>
        <w:t>r</w:t>
      </w:r>
      <w:bookmarkStart w:id="0" w:name="_GoBack"/>
      <w:bookmarkEnd w:id="0"/>
      <w:r w:rsidR="006D3463" w:rsidRPr="006D3463">
        <w:rPr>
          <w:rFonts w:ascii="Times New Roman" w:hAnsi="Times New Roman" w:cs="Times New Roman"/>
          <w:b/>
          <w:bCs/>
          <w:sz w:val="18"/>
          <w:szCs w:val="18"/>
        </w:rPr>
        <w:t>y Tables</w:t>
      </w:r>
    </w:p>
    <w:p w14:paraId="781AB530" w14:textId="77777777" w:rsidR="006D3463" w:rsidRDefault="006D3463" w:rsidP="006D346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93F0968" w14:textId="6CBBBB60" w:rsidR="006D3463" w:rsidRPr="004B1098" w:rsidRDefault="006D3463" w:rsidP="006D3463">
      <w:pPr>
        <w:rPr>
          <w:rFonts w:ascii="Times New Roman" w:hAnsi="Times New Roman" w:cs="Times New Roman"/>
          <w:sz w:val="18"/>
          <w:szCs w:val="18"/>
        </w:rPr>
      </w:pPr>
      <w:r w:rsidRPr="004B1098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4B1098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4B1098">
        <w:rPr>
          <w:rFonts w:ascii="Times New Roman" w:hAnsi="Times New Roman" w:cs="Times New Roman"/>
          <w:sz w:val="18"/>
          <w:szCs w:val="18"/>
        </w:rPr>
        <w:t xml:space="preserve"> Association of TRIP13 levels with clinicopathological parameters of HCC patients </w:t>
      </w:r>
      <w:r w:rsidRPr="004B1098">
        <w:rPr>
          <w:rFonts w:ascii="Times New Roman" w:eastAsia="KjjkpqTimes-Roman" w:hAnsi="Times New Roman" w:cs="Times New Roman"/>
          <w:kern w:val="0"/>
          <w:sz w:val="18"/>
          <w:szCs w:val="18"/>
        </w:rPr>
        <w:t>from TCGA.</w:t>
      </w:r>
    </w:p>
    <w:tbl>
      <w:tblPr>
        <w:tblStyle w:val="TableGrid"/>
        <w:tblW w:w="6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19"/>
        <w:gridCol w:w="56"/>
        <w:gridCol w:w="2127"/>
        <w:gridCol w:w="1125"/>
      </w:tblGrid>
      <w:tr w:rsidR="006D3463" w:rsidRPr="004B1098" w14:paraId="03048AF8" w14:textId="77777777" w:rsidTr="001544A6">
        <w:tc>
          <w:tcPr>
            <w:tcW w:w="2127" w:type="dxa"/>
            <w:tcBorders>
              <w:top w:val="single" w:sz="12" w:space="0" w:color="auto"/>
            </w:tcBorders>
          </w:tcPr>
          <w:p w14:paraId="3258C674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bookmarkStart w:id="1" w:name="OLE_LINK61"/>
            <w:bookmarkStart w:id="2" w:name="OLE_LINK62"/>
            <w:r w:rsidRPr="004B1098">
              <w:rPr>
                <w:rFonts w:eastAsia="KjjkpqTimes-Roman"/>
                <w:sz w:val="18"/>
                <w:szCs w:val="18"/>
              </w:rPr>
              <w:t>Parameters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C22AA8" w14:textId="77777777" w:rsidR="006D3463" w:rsidRPr="004B1098" w:rsidRDefault="006D3463" w:rsidP="001544A6">
            <w:pPr>
              <w:jc w:val="center"/>
              <w:rPr>
                <w:rFonts w:eastAsia="KjjkpqTimes-Roman"/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TRIP13</w:t>
            </w:r>
            <w:r>
              <w:rPr>
                <w:rFonts w:eastAsia="KjjkpqTimes-Roman"/>
                <w:sz w:val="18"/>
                <w:szCs w:val="18"/>
              </w:rPr>
              <w:t xml:space="preserve"> </w:t>
            </w:r>
            <w:r w:rsidRPr="004B1098">
              <w:rPr>
                <w:rFonts w:eastAsia="KjjkpqTimes-Roman"/>
                <w:sz w:val="18"/>
                <w:szCs w:val="18"/>
              </w:rPr>
              <w:t>expression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3DEB32B1" w14:textId="77777777" w:rsidR="006D3463" w:rsidRPr="004B1098" w:rsidRDefault="006D3463" w:rsidP="001544A6">
            <w:pPr>
              <w:ind w:firstLineChars="100" w:firstLine="18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P value</w:t>
            </w:r>
          </w:p>
        </w:tc>
      </w:tr>
      <w:tr w:rsidR="006D3463" w:rsidRPr="004B1098" w14:paraId="615024BC" w14:textId="77777777" w:rsidTr="001544A6">
        <w:tc>
          <w:tcPr>
            <w:tcW w:w="2127" w:type="dxa"/>
            <w:tcBorders>
              <w:bottom w:val="single" w:sz="4" w:space="0" w:color="auto"/>
            </w:tcBorders>
          </w:tcPr>
          <w:p w14:paraId="6053F753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4423F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Low (n=187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23978A" w14:textId="77777777" w:rsidR="006D3463" w:rsidRPr="004B1098" w:rsidRDefault="006D3463" w:rsidP="001544A6">
            <w:pPr>
              <w:jc w:val="center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High (n=187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6D794B71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5D016910" w14:textId="77777777" w:rsidTr="001544A6">
        <w:tc>
          <w:tcPr>
            <w:tcW w:w="2127" w:type="dxa"/>
            <w:tcBorders>
              <w:top w:val="single" w:sz="4" w:space="0" w:color="auto"/>
            </w:tcBorders>
          </w:tcPr>
          <w:p w14:paraId="5A9E35B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Gender, n (%) 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027F52CD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</w:tcPr>
          <w:p w14:paraId="6998211E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C3B60E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0.825</w:t>
            </w:r>
          </w:p>
        </w:tc>
      </w:tr>
      <w:tr w:rsidR="006D3463" w:rsidRPr="004B1098" w14:paraId="302F0AFF" w14:textId="77777777" w:rsidTr="001544A6">
        <w:tc>
          <w:tcPr>
            <w:tcW w:w="2127" w:type="dxa"/>
          </w:tcPr>
          <w:p w14:paraId="1A288147" w14:textId="77777777" w:rsidR="006D3463" w:rsidRPr="004B1098" w:rsidRDefault="006D3463" w:rsidP="001544A6">
            <w:pPr>
              <w:ind w:firstLineChars="150" w:firstLine="27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Male </w:t>
            </w:r>
          </w:p>
        </w:tc>
        <w:tc>
          <w:tcPr>
            <w:tcW w:w="1219" w:type="dxa"/>
          </w:tcPr>
          <w:p w14:paraId="1EF43AF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28 (34.2%)</w:t>
            </w:r>
          </w:p>
        </w:tc>
        <w:tc>
          <w:tcPr>
            <w:tcW w:w="2183" w:type="dxa"/>
            <w:gridSpan w:val="2"/>
          </w:tcPr>
          <w:p w14:paraId="1A85E13B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25 (33.4%)</w:t>
            </w:r>
          </w:p>
        </w:tc>
        <w:tc>
          <w:tcPr>
            <w:tcW w:w="1125" w:type="dxa"/>
          </w:tcPr>
          <w:p w14:paraId="1D1E5852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7102BFD3" w14:textId="77777777" w:rsidTr="001544A6">
        <w:tc>
          <w:tcPr>
            <w:tcW w:w="2127" w:type="dxa"/>
          </w:tcPr>
          <w:p w14:paraId="17C59DE0" w14:textId="77777777" w:rsidR="006D3463" w:rsidRPr="004B1098" w:rsidRDefault="006D3463" w:rsidP="001544A6">
            <w:pPr>
              <w:ind w:firstLineChars="200" w:firstLine="36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Female </w:t>
            </w:r>
          </w:p>
        </w:tc>
        <w:tc>
          <w:tcPr>
            <w:tcW w:w="1219" w:type="dxa"/>
          </w:tcPr>
          <w:p w14:paraId="1346478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59 (15.8%)</w:t>
            </w:r>
          </w:p>
        </w:tc>
        <w:tc>
          <w:tcPr>
            <w:tcW w:w="2183" w:type="dxa"/>
            <w:gridSpan w:val="2"/>
          </w:tcPr>
          <w:p w14:paraId="0A3400B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2 (16.6%)</w:t>
            </w:r>
          </w:p>
        </w:tc>
        <w:tc>
          <w:tcPr>
            <w:tcW w:w="1125" w:type="dxa"/>
          </w:tcPr>
          <w:p w14:paraId="080CE03A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5A8C93C9" w14:textId="77777777" w:rsidTr="001544A6">
        <w:tc>
          <w:tcPr>
            <w:tcW w:w="2127" w:type="dxa"/>
          </w:tcPr>
          <w:p w14:paraId="1185E8A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Age, meidan (IQR)</w:t>
            </w:r>
          </w:p>
        </w:tc>
        <w:tc>
          <w:tcPr>
            <w:tcW w:w="1219" w:type="dxa"/>
          </w:tcPr>
          <w:p w14:paraId="593C2BC2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3 (52, 69)</w:t>
            </w:r>
          </w:p>
        </w:tc>
        <w:tc>
          <w:tcPr>
            <w:tcW w:w="2183" w:type="dxa"/>
            <w:gridSpan w:val="2"/>
          </w:tcPr>
          <w:p w14:paraId="7467956E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0 (51, 68)</w:t>
            </w:r>
          </w:p>
        </w:tc>
        <w:tc>
          <w:tcPr>
            <w:tcW w:w="1125" w:type="dxa"/>
          </w:tcPr>
          <w:p w14:paraId="44DC82A3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0.229</w:t>
            </w:r>
          </w:p>
        </w:tc>
      </w:tr>
      <w:tr w:rsidR="006D3463" w:rsidRPr="004B1098" w14:paraId="59970D93" w14:textId="77777777" w:rsidTr="001544A6">
        <w:tc>
          <w:tcPr>
            <w:tcW w:w="2127" w:type="dxa"/>
          </w:tcPr>
          <w:p w14:paraId="5E0E676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219" w:type="dxa"/>
          </w:tcPr>
          <w:p w14:paraId="69A29F88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83" w:type="dxa"/>
            <w:gridSpan w:val="2"/>
          </w:tcPr>
          <w:p w14:paraId="1ECF0391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125" w:type="dxa"/>
          </w:tcPr>
          <w:p w14:paraId="06C89F61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6D3463" w:rsidRPr="004B1098" w14:paraId="49396F1D" w14:textId="77777777" w:rsidTr="001544A6">
        <w:tc>
          <w:tcPr>
            <w:tcW w:w="2127" w:type="dxa"/>
          </w:tcPr>
          <w:p w14:paraId="12F0A93B" w14:textId="77777777" w:rsidR="006D3463" w:rsidRPr="004B1098" w:rsidRDefault="006D3463" w:rsidP="001544A6">
            <w:pPr>
              <w:ind w:firstLineChars="150" w:firstLine="27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T1</w:t>
            </w:r>
          </w:p>
        </w:tc>
        <w:tc>
          <w:tcPr>
            <w:tcW w:w="1219" w:type="dxa"/>
            <w:vAlign w:val="center"/>
          </w:tcPr>
          <w:p w14:paraId="3598F45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14 (30.7%)</w:t>
            </w:r>
          </w:p>
        </w:tc>
        <w:tc>
          <w:tcPr>
            <w:tcW w:w="2183" w:type="dxa"/>
            <w:gridSpan w:val="2"/>
          </w:tcPr>
          <w:p w14:paraId="47E227B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9 (18.6%)</w:t>
            </w:r>
          </w:p>
        </w:tc>
        <w:tc>
          <w:tcPr>
            <w:tcW w:w="1125" w:type="dxa"/>
          </w:tcPr>
          <w:p w14:paraId="4A19575D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415FB6E5" w14:textId="77777777" w:rsidTr="001544A6">
        <w:tc>
          <w:tcPr>
            <w:tcW w:w="2127" w:type="dxa"/>
          </w:tcPr>
          <w:p w14:paraId="3B688DB1" w14:textId="77777777" w:rsidR="006D3463" w:rsidRPr="004B1098" w:rsidRDefault="006D3463" w:rsidP="001544A6">
            <w:pPr>
              <w:ind w:firstLineChars="150" w:firstLine="27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T2</w:t>
            </w:r>
          </w:p>
          <w:p w14:paraId="35109731" w14:textId="77777777" w:rsidR="006D3463" w:rsidRPr="004B1098" w:rsidRDefault="006D3463" w:rsidP="001544A6">
            <w:pPr>
              <w:ind w:firstLineChars="150" w:firstLine="27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T3</w:t>
            </w:r>
          </w:p>
          <w:p w14:paraId="58850F1C" w14:textId="77777777" w:rsidR="006D3463" w:rsidRPr="004B1098" w:rsidRDefault="006D3463" w:rsidP="001544A6">
            <w:pPr>
              <w:ind w:firstLineChars="150" w:firstLine="27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T4     </w:t>
            </w:r>
          </w:p>
        </w:tc>
        <w:tc>
          <w:tcPr>
            <w:tcW w:w="1219" w:type="dxa"/>
          </w:tcPr>
          <w:p w14:paraId="03A19CF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33 (8.9%)</w:t>
            </w:r>
          </w:p>
          <w:p w14:paraId="6A103407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33 (8.9%)</w:t>
            </w:r>
          </w:p>
          <w:p w14:paraId="0AA8F18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4 (1.1%)</w:t>
            </w:r>
          </w:p>
        </w:tc>
        <w:tc>
          <w:tcPr>
            <w:tcW w:w="2183" w:type="dxa"/>
            <w:gridSpan w:val="2"/>
          </w:tcPr>
          <w:p w14:paraId="0E455FC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2 (16.7%)</w:t>
            </w:r>
          </w:p>
          <w:p w14:paraId="1677B8C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47 (12.7%)</w:t>
            </w:r>
          </w:p>
          <w:p w14:paraId="09F7495D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9 (2.4%)</w:t>
            </w:r>
          </w:p>
        </w:tc>
        <w:tc>
          <w:tcPr>
            <w:tcW w:w="1125" w:type="dxa"/>
          </w:tcPr>
          <w:p w14:paraId="6EC61D52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4D399B9C" w14:textId="77777777" w:rsidTr="001544A6">
        <w:tc>
          <w:tcPr>
            <w:tcW w:w="2127" w:type="dxa"/>
            <w:vAlign w:val="center"/>
          </w:tcPr>
          <w:p w14:paraId="0FF83C72" w14:textId="77777777" w:rsidR="006D3463" w:rsidRPr="004B1098" w:rsidRDefault="006D3463" w:rsidP="001544A6">
            <w:pPr>
              <w:ind w:firstLineChars="50" w:firstLine="90"/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N stage, n (%)</w:t>
            </w:r>
          </w:p>
          <w:p w14:paraId="41339F4E" w14:textId="77777777" w:rsidR="006D3463" w:rsidRPr="004B1098" w:rsidRDefault="006D3463" w:rsidP="001544A6">
            <w:pPr>
              <w:ind w:firstLineChars="50" w:firstLine="90"/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color w:val="000000"/>
                <w:sz w:val="18"/>
                <w:szCs w:val="18"/>
              </w:rPr>
              <w:t xml:space="preserve">   </w:t>
            </w:r>
            <w:r w:rsidRPr="004B1098">
              <w:rPr>
                <w:rFonts w:eastAsia="DejaVu Sans"/>
                <w:color w:val="000000"/>
                <w:sz w:val="18"/>
                <w:szCs w:val="18"/>
              </w:rPr>
              <w:t>N0</w:t>
            </w:r>
          </w:p>
          <w:p w14:paraId="74734E85" w14:textId="77777777" w:rsidR="006D3463" w:rsidRPr="004B1098" w:rsidRDefault="006D3463" w:rsidP="001544A6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4B1098">
              <w:rPr>
                <w:color w:val="000000"/>
                <w:sz w:val="18"/>
                <w:szCs w:val="18"/>
              </w:rPr>
              <w:t xml:space="preserve">   </w:t>
            </w:r>
            <w:r w:rsidRPr="004B1098">
              <w:rPr>
                <w:rFonts w:eastAsia="DejaVu Sans"/>
                <w:color w:val="000000"/>
                <w:sz w:val="18"/>
                <w:szCs w:val="18"/>
              </w:rPr>
              <w:t>N1</w:t>
            </w:r>
          </w:p>
          <w:p w14:paraId="069846B2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color w:val="000000"/>
                <w:sz w:val="18"/>
                <w:szCs w:val="18"/>
              </w:rPr>
              <w:t>M stage, n (%)</w:t>
            </w:r>
          </w:p>
          <w:p w14:paraId="1ADCD03E" w14:textId="77777777" w:rsidR="006D3463" w:rsidRPr="004B1098" w:rsidRDefault="006D3463" w:rsidP="001544A6">
            <w:pPr>
              <w:ind w:firstLine="360"/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M0</w:t>
            </w:r>
          </w:p>
          <w:p w14:paraId="242D8922" w14:textId="77777777" w:rsidR="006D3463" w:rsidRPr="004B1098" w:rsidRDefault="006D3463" w:rsidP="001544A6">
            <w:pPr>
              <w:ind w:firstLine="360"/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219" w:type="dxa"/>
          </w:tcPr>
          <w:p w14:paraId="01F29015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</w:p>
          <w:p w14:paraId="518E27FB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24 (48.1%)</w:t>
            </w:r>
          </w:p>
          <w:p w14:paraId="55A0A46C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 (0.4%)</w:t>
            </w:r>
            <w:r w:rsidRPr="004B1098">
              <w:rPr>
                <w:color w:val="000000"/>
                <w:sz w:val="18"/>
                <w:szCs w:val="18"/>
              </w:rPr>
              <w:t xml:space="preserve">    </w:t>
            </w:r>
          </w:p>
          <w:p w14:paraId="0ED0A4B8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</w:p>
          <w:p w14:paraId="754BE661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28 (47.1%)</w:t>
            </w:r>
          </w:p>
          <w:p w14:paraId="7BD218A3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3 (1.1%)</w:t>
            </w:r>
          </w:p>
        </w:tc>
        <w:tc>
          <w:tcPr>
            <w:tcW w:w="2183" w:type="dxa"/>
            <w:gridSpan w:val="2"/>
          </w:tcPr>
          <w:p w14:paraId="460819BA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</w:p>
          <w:p w14:paraId="3FCFDFCB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30 (50.4%)</w:t>
            </w:r>
          </w:p>
          <w:p w14:paraId="24C945D1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3 (1.2%)</w:t>
            </w:r>
          </w:p>
          <w:p w14:paraId="588818F3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</w:p>
          <w:p w14:paraId="7831FAB1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40 (51.5%)</w:t>
            </w:r>
          </w:p>
          <w:p w14:paraId="306B3F07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125" w:type="dxa"/>
          </w:tcPr>
          <w:p w14:paraId="1D5DCA95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0.623</w:t>
            </w:r>
          </w:p>
          <w:p w14:paraId="32318435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</w:p>
          <w:p w14:paraId="30A9A312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</w:p>
          <w:p w14:paraId="76E1BDC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0.355</w:t>
            </w:r>
          </w:p>
        </w:tc>
      </w:tr>
      <w:tr w:rsidR="006D3463" w:rsidRPr="004B1098" w14:paraId="7B8F7880" w14:textId="77777777" w:rsidTr="001544A6">
        <w:tc>
          <w:tcPr>
            <w:tcW w:w="2127" w:type="dxa"/>
          </w:tcPr>
          <w:p w14:paraId="36138B4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 xml:space="preserve">AFP (ng/mL), meidan </w:t>
            </w:r>
            <w:r w:rsidRPr="004B1098">
              <w:rPr>
                <w:sz w:val="18"/>
                <w:szCs w:val="18"/>
              </w:rPr>
              <w:t>(IQR)</w:t>
            </w:r>
          </w:p>
        </w:tc>
        <w:tc>
          <w:tcPr>
            <w:tcW w:w="1219" w:type="dxa"/>
          </w:tcPr>
          <w:p w14:paraId="26D4352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6 (3, 42)</w:t>
            </w:r>
          </w:p>
        </w:tc>
        <w:tc>
          <w:tcPr>
            <w:tcW w:w="2183" w:type="dxa"/>
            <w:gridSpan w:val="2"/>
          </w:tcPr>
          <w:p w14:paraId="3608291B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35 (7, 1865)</w:t>
            </w:r>
          </w:p>
        </w:tc>
        <w:tc>
          <w:tcPr>
            <w:tcW w:w="1125" w:type="dxa"/>
          </w:tcPr>
          <w:p w14:paraId="721DC806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6D3463" w:rsidRPr="004B1098" w14:paraId="745EF26D" w14:textId="77777777" w:rsidTr="001544A6">
        <w:trPr>
          <w:trHeight w:val="90"/>
        </w:trPr>
        <w:tc>
          <w:tcPr>
            <w:tcW w:w="2127" w:type="dxa"/>
          </w:tcPr>
          <w:p w14:paraId="4A0EBD1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Child-Pugh grade, n (%)</w:t>
            </w:r>
          </w:p>
          <w:p w14:paraId="3279C9B1" w14:textId="77777777" w:rsidR="006D3463" w:rsidRPr="004B1098" w:rsidRDefault="006D3463" w:rsidP="001544A6">
            <w:pPr>
              <w:ind w:firstLine="405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A</w:t>
            </w:r>
          </w:p>
          <w:p w14:paraId="053B6212" w14:textId="77777777" w:rsidR="006D3463" w:rsidRPr="004B1098" w:rsidRDefault="006D3463" w:rsidP="001544A6">
            <w:pPr>
              <w:ind w:firstLine="405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B&amp;C</w:t>
            </w:r>
          </w:p>
        </w:tc>
        <w:tc>
          <w:tcPr>
            <w:tcW w:w="1219" w:type="dxa"/>
          </w:tcPr>
          <w:p w14:paraId="522E0D0D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  <w:p w14:paraId="4BB7949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21 (50.2%)</w:t>
            </w:r>
          </w:p>
          <w:p w14:paraId="5CCD7CF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2 (5.0%)</w:t>
            </w:r>
          </w:p>
        </w:tc>
        <w:tc>
          <w:tcPr>
            <w:tcW w:w="2183" w:type="dxa"/>
            <w:gridSpan w:val="2"/>
          </w:tcPr>
          <w:p w14:paraId="5240DEF5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  <w:p w14:paraId="1DB6502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98 (40.7%)</w:t>
            </w:r>
          </w:p>
          <w:p w14:paraId="762E626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0 (4.1%)</w:t>
            </w:r>
          </w:p>
        </w:tc>
        <w:tc>
          <w:tcPr>
            <w:tcW w:w="1125" w:type="dxa"/>
          </w:tcPr>
          <w:p w14:paraId="6C82E382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0.902</w:t>
            </w:r>
          </w:p>
        </w:tc>
      </w:tr>
      <w:tr w:rsidR="006D3463" w:rsidRPr="004B1098" w14:paraId="2F2F5976" w14:textId="77777777" w:rsidTr="001544A6">
        <w:trPr>
          <w:trHeight w:val="90"/>
        </w:trPr>
        <w:tc>
          <w:tcPr>
            <w:tcW w:w="2127" w:type="dxa"/>
          </w:tcPr>
          <w:p w14:paraId="798737B4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Vascular invasion, n (%)</w:t>
            </w:r>
          </w:p>
          <w:p w14:paraId="5370FB30" w14:textId="77777777" w:rsidR="006D3463" w:rsidRPr="004B1098" w:rsidRDefault="006D3463" w:rsidP="001544A6">
            <w:pPr>
              <w:ind w:firstLineChars="50" w:firstLine="9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   Yes</w:t>
            </w:r>
          </w:p>
          <w:p w14:paraId="30613196" w14:textId="77777777" w:rsidR="006D3463" w:rsidRPr="004B1098" w:rsidRDefault="006D3463" w:rsidP="001544A6">
            <w:pPr>
              <w:ind w:firstLineChars="50" w:firstLine="90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   No</w:t>
            </w:r>
          </w:p>
        </w:tc>
        <w:tc>
          <w:tcPr>
            <w:tcW w:w="1219" w:type="dxa"/>
          </w:tcPr>
          <w:p w14:paraId="1BB81678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  <w:p w14:paraId="0042BE4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42 (13.2%)</w:t>
            </w:r>
          </w:p>
          <w:p w14:paraId="1B8B7F7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24 (39%)</w:t>
            </w:r>
          </w:p>
        </w:tc>
        <w:tc>
          <w:tcPr>
            <w:tcW w:w="2183" w:type="dxa"/>
            <w:gridSpan w:val="2"/>
          </w:tcPr>
          <w:p w14:paraId="51A5DCDC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  <w:p w14:paraId="6316C9F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8 (21.4%)</w:t>
            </w:r>
          </w:p>
          <w:p w14:paraId="7C4F3E6E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84 (26.4%)</w:t>
            </w:r>
          </w:p>
        </w:tc>
        <w:tc>
          <w:tcPr>
            <w:tcW w:w="1125" w:type="dxa"/>
          </w:tcPr>
          <w:p w14:paraId="071AEE29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6D3463" w:rsidRPr="004B1098" w14:paraId="0865F51C" w14:textId="77777777" w:rsidTr="001544A6">
        <w:trPr>
          <w:trHeight w:val="90"/>
        </w:trPr>
        <w:tc>
          <w:tcPr>
            <w:tcW w:w="2127" w:type="dxa"/>
            <w:vAlign w:val="center"/>
          </w:tcPr>
          <w:p w14:paraId="4687D10B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Tumor status, n (%)</w:t>
            </w:r>
          </w:p>
        </w:tc>
        <w:tc>
          <w:tcPr>
            <w:tcW w:w="1219" w:type="dxa"/>
            <w:vAlign w:val="center"/>
          </w:tcPr>
          <w:p w14:paraId="636B7048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vAlign w:val="center"/>
          </w:tcPr>
          <w:p w14:paraId="2BBF5977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66D805DE" w14:textId="77777777" w:rsidR="006D3463" w:rsidRPr="004B1098" w:rsidRDefault="006D3463" w:rsidP="001544A6">
            <w:pPr>
              <w:rPr>
                <w:rFonts w:eastAsia="DejaVu Sans"/>
                <w:b/>
                <w:bCs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6D3463" w:rsidRPr="004B1098" w14:paraId="398611B6" w14:textId="77777777" w:rsidTr="001544A6">
        <w:trPr>
          <w:trHeight w:val="90"/>
        </w:trPr>
        <w:tc>
          <w:tcPr>
            <w:tcW w:w="2127" w:type="dxa"/>
            <w:vAlign w:val="center"/>
          </w:tcPr>
          <w:p w14:paraId="4A78F662" w14:textId="77777777" w:rsidR="006D3463" w:rsidRPr="004B1098" w:rsidRDefault="006D3463" w:rsidP="001544A6">
            <w:pPr>
              <w:ind w:firstLineChars="150" w:firstLine="270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Tumor free</w:t>
            </w:r>
          </w:p>
        </w:tc>
        <w:tc>
          <w:tcPr>
            <w:tcW w:w="1219" w:type="dxa"/>
            <w:vAlign w:val="center"/>
          </w:tcPr>
          <w:p w14:paraId="1D90E4D2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16 (32.7%)</w:t>
            </w:r>
          </w:p>
        </w:tc>
        <w:tc>
          <w:tcPr>
            <w:tcW w:w="2183" w:type="dxa"/>
            <w:gridSpan w:val="2"/>
            <w:vAlign w:val="center"/>
          </w:tcPr>
          <w:p w14:paraId="5AA7103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86 (24.2%)</w:t>
            </w:r>
          </w:p>
        </w:tc>
        <w:tc>
          <w:tcPr>
            <w:tcW w:w="1125" w:type="dxa"/>
            <w:vAlign w:val="center"/>
          </w:tcPr>
          <w:p w14:paraId="5627376C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</w:tr>
      <w:tr w:rsidR="006D3463" w:rsidRPr="004B1098" w14:paraId="1A093F92" w14:textId="77777777" w:rsidTr="001544A6">
        <w:trPr>
          <w:trHeight w:val="90"/>
        </w:trPr>
        <w:tc>
          <w:tcPr>
            <w:tcW w:w="2127" w:type="dxa"/>
            <w:vAlign w:val="center"/>
          </w:tcPr>
          <w:p w14:paraId="67624709" w14:textId="77777777" w:rsidR="006D3463" w:rsidRPr="004B1098" w:rsidRDefault="006D3463" w:rsidP="001544A6">
            <w:pPr>
              <w:ind w:firstLineChars="150" w:firstLine="270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With tumor</w:t>
            </w:r>
          </w:p>
        </w:tc>
        <w:tc>
          <w:tcPr>
            <w:tcW w:w="1219" w:type="dxa"/>
            <w:vAlign w:val="center"/>
          </w:tcPr>
          <w:p w14:paraId="404C0EE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1 (17.2%)</w:t>
            </w:r>
          </w:p>
        </w:tc>
        <w:tc>
          <w:tcPr>
            <w:tcW w:w="2183" w:type="dxa"/>
            <w:gridSpan w:val="2"/>
            <w:vAlign w:val="center"/>
          </w:tcPr>
          <w:p w14:paraId="40E42CE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92 (25.9%)</w:t>
            </w:r>
          </w:p>
        </w:tc>
        <w:tc>
          <w:tcPr>
            <w:tcW w:w="1125" w:type="dxa"/>
            <w:vAlign w:val="center"/>
          </w:tcPr>
          <w:p w14:paraId="0C9A645F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</w:tr>
      <w:tr w:rsidR="006D3463" w:rsidRPr="004B1098" w14:paraId="65CF1A87" w14:textId="77777777" w:rsidTr="001544A6">
        <w:trPr>
          <w:trHeight w:val="90"/>
        </w:trPr>
        <w:tc>
          <w:tcPr>
            <w:tcW w:w="2127" w:type="dxa"/>
          </w:tcPr>
          <w:p w14:paraId="6FD87A3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219" w:type="dxa"/>
          </w:tcPr>
          <w:p w14:paraId="5ED54FF8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83" w:type="dxa"/>
            <w:gridSpan w:val="2"/>
          </w:tcPr>
          <w:p w14:paraId="3869BBBB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125" w:type="dxa"/>
          </w:tcPr>
          <w:p w14:paraId="4B53B838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D3463" w:rsidRPr="004B1098" w14:paraId="1C7B2B18" w14:textId="77777777" w:rsidTr="001544A6">
        <w:trPr>
          <w:trHeight w:val="90"/>
        </w:trPr>
        <w:tc>
          <w:tcPr>
            <w:tcW w:w="2127" w:type="dxa"/>
            <w:vAlign w:val="center"/>
          </w:tcPr>
          <w:p w14:paraId="5539933F" w14:textId="77777777" w:rsidR="006D3463" w:rsidRPr="004B1098" w:rsidRDefault="006D3463" w:rsidP="001544A6">
            <w:pPr>
              <w:ind w:firstLineChars="200" w:firstLine="360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219" w:type="dxa"/>
            <w:vAlign w:val="center"/>
          </w:tcPr>
          <w:p w14:paraId="1CD2A87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34 (35.8%)</w:t>
            </w:r>
          </w:p>
        </w:tc>
        <w:tc>
          <w:tcPr>
            <w:tcW w:w="2183" w:type="dxa"/>
            <w:gridSpan w:val="2"/>
            <w:vAlign w:val="center"/>
          </w:tcPr>
          <w:p w14:paraId="58948E47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10 (29.4%)</w:t>
            </w:r>
          </w:p>
        </w:tc>
        <w:tc>
          <w:tcPr>
            <w:tcW w:w="1125" w:type="dxa"/>
            <w:vAlign w:val="center"/>
          </w:tcPr>
          <w:p w14:paraId="56231F78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572C2B78" w14:textId="77777777" w:rsidTr="001544A6">
        <w:trPr>
          <w:trHeight w:val="90"/>
        </w:trPr>
        <w:tc>
          <w:tcPr>
            <w:tcW w:w="2127" w:type="dxa"/>
            <w:vAlign w:val="center"/>
          </w:tcPr>
          <w:p w14:paraId="3C30EBCB" w14:textId="77777777" w:rsidR="006D3463" w:rsidRPr="004B1098" w:rsidRDefault="006D3463" w:rsidP="001544A6">
            <w:pPr>
              <w:ind w:firstLineChars="200" w:firstLine="360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219" w:type="dxa"/>
            <w:vAlign w:val="center"/>
          </w:tcPr>
          <w:p w14:paraId="3BD2ADC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53 (14.2%)</w:t>
            </w:r>
          </w:p>
        </w:tc>
        <w:tc>
          <w:tcPr>
            <w:tcW w:w="2183" w:type="dxa"/>
            <w:gridSpan w:val="2"/>
            <w:vAlign w:val="center"/>
          </w:tcPr>
          <w:p w14:paraId="1C627042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77 (20.6%)</w:t>
            </w:r>
          </w:p>
        </w:tc>
        <w:tc>
          <w:tcPr>
            <w:tcW w:w="1125" w:type="dxa"/>
            <w:vAlign w:val="center"/>
          </w:tcPr>
          <w:p w14:paraId="07796534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5F2B3FE4" w14:textId="77777777" w:rsidTr="001544A6">
        <w:trPr>
          <w:trHeight w:val="90"/>
        </w:trPr>
        <w:tc>
          <w:tcPr>
            <w:tcW w:w="2127" w:type="dxa"/>
            <w:vAlign w:val="center"/>
          </w:tcPr>
          <w:p w14:paraId="548C818B" w14:textId="77777777" w:rsidR="006D3463" w:rsidRPr="004B1098" w:rsidRDefault="006D3463" w:rsidP="001544A6">
            <w:pPr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1219" w:type="dxa"/>
            <w:vAlign w:val="center"/>
          </w:tcPr>
          <w:p w14:paraId="2D52A15E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  <w:tc>
          <w:tcPr>
            <w:tcW w:w="2183" w:type="dxa"/>
            <w:gridSpan w:val="2"/>
            <w:vAlign w:val="center"/>
          </w:tcPr>
          <w:p w14:paraId="56054DE4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14:paraId="248A0D41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  <w:tr w:rsidR="006D3463" w:rsidRPr="004B1098" w14:paraId="6A1ADE38" w14:textId="77777777" w:rsidTr="001544A6">
        <w:trPr>
          <w:trHeight w:val="90"/>
        </w:trPr>
        <w:tc>
          <w:tcPr>
            <w:tcW w:w="2127" w:type="dxa"/>
            <w:vAlign w:val="center"/>
          </w:tcPr>
          <w:p w14:paraId="193F0065" w14:textId="77777777" w:rsidR="006D3463" w:rsidRPr="004B1098" w:rsidRDefault="006D3463" w:rsidP="001544A6">
            <w:pPr>
              <w:ind w:firstLineChars="150" w:firstLine="270"/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219" w:type="dxa"/>
            <w:vAlign w:val="center"/>
          </w:tcPr>
          <w:p w14:paraId="20FEF21E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08 (28.9%)</w:t>
            </w:r>
          </w:p>
        </w:tc>
        <w:tc>
          <w:tcPr>
            <w:tcW w:w="2183" w:type="dxa"/>
            <w:gridSpan w:val="2"/>
            <w:vAlign w:val="center"/>
          </w:tcPr>
          <w:p w14:paraId="6F9B310D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83 (22.2%)</w:t>
            </w:r>
          </w:p>
        </w:tc>
        <w:tc>
          <w:tcPr>
            <w:tcW w:w="1125" w:type="dxa"/>
            <w:vAlign w:val="center"/>
          </w:tcPr>
          <w:p w14:paraId="2FB5BCDB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tr w:rsidR="006D3463" w:rsidRPr="004B1098" w14:paraId="6D1E15DE" w14:textId="77777777" w:rsidTr="001544A6">
        <w:trPr>
          <w:trHeight w:val="90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23CC012F" w14:textId="77777777" w:rsidR="006D3463" w:rsidRPr="004B1098" w:rsidRDefault="006D3463" w:rsidP="001544A6">
            <w:pPr>
              <w:ind w:firstLineChars="150" w:firstLine="270"/>
              <w:rPr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64561EB2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79 (21.1%)</w:t>
            </w:r>
          </w:p>
        </w:tc>
        <w:tc>
          <w:tcPr>
            <w:tcW w:w="2183" w:type="dxa"/>
            <w:gridSpan w:val="2"/>
            <w:tcBorders>
              <w:bottom w:val="single" w:sz="12" w:space="0" w:color="auto"/>
            </w:tcBorders>
            <w:vAlign w:val="center"/>
          </w:tcPr>
          <w:p w14:paraId="56E47C76" w14:textId="77777777" w:rsidR="006D3463" w:rsidRPr="004B1098" w:rsidRDefault="006D3463" w:rsidP="001544A6">
            <w:pPr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04 (27.8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vAlign w:val="center"/>
          </w:tcPr>
          <w:p w14:paraId="1687A6FE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</w:tr>
      <w:bookmarkEnd w:id="1"/>
      <w:bookmarkEnd w:id="2"/>
    </w:tbl>
    <w:p w14:paraId="3639DD4F" w14:textId="77777777" w:rsidR="006D3463" w:rsidRPr="004B1098" w:rsidRDefault="006D3463" w:rsidP="006D3463">
      <w:pPr>
        <w:rPr>
          <w:rFonts w:ascii="Times New Roman" w:hAnsi="Times New Roman" w:cs="Times New Roman"/>
          <w:sz w:val="18"/>
          <w:szCs w:val="18"/>
        </w:rPr>
      </w:pPr>
    </w:p>
    <w:p w14:paraId="64EBFCAF" w14:textId="77777777" w:rsidR="006D3463" w:rsidRPr="004B1098" w:rsidRDefault="006D3463" w:rsidP="006D3463">
      <w:pPr>
        <w:rPr>
          <w:rFonts w:ascii="Times New Roman" w:hAnsi="Times New Roman" w:cs="Times New Roman"/>
          <w:sz w:val="18"/>
          <w:szCs w:val="18"/>
        </w:rPr>
      </w:pPr>
    </w:p>
    <w:p w14:paraId="4C49AF5F" w14:textId="77777777" w:rsidR="006D3463" w:rsidRPr="004B1098" w:rsidRDefault="006D3463" w:rsidP="006D346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07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0"/>
        <w:gridCol w:w="1980"/>
        <w:gridCol w:w="900"/>
        <w:gridCol w:w="270"/>
        <w:gridCol w:w="1942"/>
        <w:gridCol w:w="851"/>
      </w:tblGrid>
      <w:tr w:rsidR="006D3463" w:rsidRPr="004B1098" w14:paraId="590013CF" w14:textId="77777777" w:rsidTr="001544A6">
        <w:tc>
          <w:tcPr>
            <w:tcW w:w="9073" w:type="dxa"/>
            <w:gridSpan w:val="6"/>
            <w:tcBorders>
              <w:bottom w:val="single" w:sz="12" w:space="0" w:color="auto"/>
            </w:tcBorders>
          </w:tcPr>
          <w:p w14:paraId="41D9BBA2" w14:textId="33A5EDB2" w:rsidR="006D3463" w:rsidRPr="004B1098" w:rsidRDefault="006D3463" w:rsidP="001544A6">
            <w:pPr>
              <w:autoSpaceDE w:val="0"/>
              <w:autoSpaceDN w:val="0"/>
              <w:adjustRightInd w:val="0"/>
              <w:jc w:val="left"/>
              <w:rPr>
                <w:rFonts w:eastAsia="KjjkpqTimes-Roman"/>
                <w:sz w:val="18"/>
                <w:szCs w:val="18"/>
              </w:rPr>
            </w:pPr>
            <w:r w:rsidRPr="004B1098">
              <w:rPr>
                <w:rFonts w:eastAsia="NrcfshTimes-Bold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eastAsia="NrcfshTimes-Bold"/>
                <w:b/>
                <w:bCs/>
                <w:sz w:val="18"/>
                <w:szCs w:val="18"/>
              </w:rPr>
              <w:t>S</w:t>
            </w:r>
            <w:r w:rsidRPr="004B1098">
              <w:rPr>
                <w:rFonts w:eastAsia="NrcfshTimes-Bold"/>
                <w:b/>
                <w:bCs/>
                <w:sz w:val="18"/>
                <w:szCs w:val="18"/>
              </w:rPr>
              <w:t xml:space="preserve">2 </w:t>
            </w:r>
            <w:r w:rsidRPr="004B1098">
              <w:rPr>
                <w:rFonts w:eastAsia="KjjkpqTimes-Roman"/>
                <w:sz w:val="18"/>
                <w:szCs w:val="18"/>
              </w:rPr>
              <w:t>Univariate and multivariate analysis of prognostic factors of OS from TCGA.</w:t>
            </w:r>
          </w:p>
        </w:tc>
      </w:tr>
      <w:tr w:rsidR="006D3463" w:rsidRPr="004B1098" w14:paraId="7736D7B8" w14:textId="77777777" w:rsidTr="001544A6">
        <w:tc>
          <w:tcPr>
            <w:tcW w:w="3130" w:type="dxa"/>
            <w:tcBorders>
              <w:top w:val="single" w:sz="12" w:space="0" w:color="auto"/>
            </w:tcBorders>
          </w:tcPr>
          <w:p w14:paraId="7304E3DB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Factors 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DA64BD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Univariate analysis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0FB80D36" w14:textId="77777777" w:rsidR="006D3463" w:rsidRPr="004B1098" w:rsidRDefault="006D3463" w:rsidP="001544A6">
            <w:pPr>
              <w:rPr>
                <w:rFonts w:eastAsia="KjjkpqTimes-Roman"/>
                <w:sz w:val="18"/>
                <w:szCs w:val="18"/>
              </w:rPr>
            </w:pPr>
          </w:p>
        </w:tc>
        <w:tc>
          <w:tcPr>
            <w:tcW w:w="27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2DF9A80" w14:textId="77777777" w:rsidR="006D3463" w:rsidRPr="004B1098" w:rsidRDefault="006D3463" w:rsidP="001544A6">
            <w:pPr>
              <w:rPr>
                <w:rFonts w:eastAsia="KjjkpqTimes-Roman"/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Multivariate analysis</w:t>
            </w:r>
          </w:p>
        </w:tc>
      </w:tr>
      <w:tr w:rsidR="006D3463" w:rsidRPr="004B1098" w14:paraId="71B19547" w14:textId="77777777" w:rsidTr="001544A6">
        <w:tc>
          <w:tcPr>
            <w:tcW w:w="3130" w:type="dxa"/>
            <w:tcBorders>
              <w:bottom w:val="single" w:sz="4" w:space="0" w:color="auto"/>
            </w:tcBorders>
          </w:tcPr>
          <w:p w14:paraId="0DFEA907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DA73CB1" w14:textId="77777777" w:rsidR="006D3463" w:rsidRPr="004B1098" w:rsidRDefault="006D3463" w:rsidP="001544A6">
            <w:pPr>
              <w:rPr>
                <w:b/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D059A0" w14:textId="77777777" w:rsidR="006D3463" w:rsidRPr="004B1098" w:rsidRDefault="006D3463" w:rsidP="001544A6">
            <w:pPr>
              <w:rPr>
                <w:i/>
                <w:iCs/>
                <w:sz w:val="18"/>
                <w:szCs w:val="18"/>
              </w:rPr>
            </w:pPr>
            <w:r w:rsidRPr="004B1098">
              <w:rPr>
                <w:i/>
                <w:iCs/>
                <w:sz w:val="18"/>
                <w:szCs w:val="18"/>
              </w:rPr>
              <w:t xml:space="preserve">P </w:t>
            </w:r>
          </w:p>
          <w:p w14:paraId="3B0B046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0B49C84" w14:textId="77777777" w:rsidR="006D3463" w:rsidRPr="004B1098" w:rsidRDefault="006D3463" w:rsidP="001544A6">
            <w:pPr>
              <w:rPr>
                <w:rFonts w:eastAsia="KjjkpqTimes-Roman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1BE5372B" w14:textId="77777777" w:rsidR="006D3463" w:rsidRPr="004B1098" w:rsidRDefault="006D3463" w:rsidP="001544A6">
            <w:pPr>
              <w:rPr>
                <w:b/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821D7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i/>
                <w:iCs/>
                <w:sz w:val="18"/>
                <w:szCs w:val="18"/>
              </w:rPr>
              <w:t xml:space="preserve">P </w:t>
            </w:r>
            <w:r w:rsidRPr="004B1098">
              <w:rPr>
                <w:rFonts w:eastAsia="KjjkpqTimes-Roman"/>
                <w:sz w:val="18"/>
                <w:szCs w:val="18"/>
              </w:rPr>
              <w:t>value</w:t>
            </w:r>
          </w:p>
        </w:tc>
      </w:tr>
      <w:tr w:rsidR="006D3463" w:rsidRPr="004B1098" w14:paraId="2058C772" w14:textId="77777777" w:rsidTr="001544A6">
        <w:tc>
          <w:tcPr>
            <w:tcW w:w="3130" w:type="dxa"/>
            <w:tcBorders>
              <w:top w:val="single" w:sz="4" w:space="0" w:color="auto"/>
            </w:tcBorders>
          </w:tcPr>
          <w:p w14:paraId="44B8BB54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lastRenderedPageBreak/>
              <w:t>TRIP13 (high vs. low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DF76D23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.927 (1.353-2.742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822DFF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CF5B65C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4961956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2.023 (1.282-3.19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AE64AB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6D3463" w:rsidRPr="004B1098" w14:paraId="47743847" w14:textId="77777777" w:rsidTr="001544A6">
        <w:tc>
          <w:tcPr>
            <w:tcW w:w="3130" w:type="dxa"/>
          </w:tcPr>
          <w:p w14:paraId="08E8134B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 xml:space="preserve">T stage </w:t>
            </w:r>
            <w:r w:rsidRPr="004B1098">
              <w:rPr>
                <w:color w:val="000000"/>
                <w:sz w:val="18"/>
                <w:szCs w:val="18"/>
              </w:rPr>
              <w:t>(</w:t>
            </w:r>
            <w:r w:rsidRPr="004B1098">
              <w:rPr>
                <w:rFonts w:eastAsia="DejaVu Sans"/>
                <w:color w:val="000000"/>
                <w:sz w:val="18"/>
                <w:szCs w:val="18"/>
              </w:rPr>
              <w:t xml:space="preserve">T1&amp;T2 </w:t>
            </w:r>
            <w:r w:rsidRPr="004B1098">
              <w:rPr>
                <w:rFonts w:eastAsia="KjjkpqTimes-Roman"/>
                <w:sz w:val="18"/>
                <w:szCs w:val="18"/>
              </w:rPr>
              <w:t>vs. T3&amp;T4</w:t>
            </w:r>
            <w:r w:rsidRPr="004B109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4A38E48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2.598 (1.826-3.697)</w:t>
            </w:r>
          </w:p>
        </w:tc>
        <w:tc>
          <w:tcPr>
            <w:tcW w:w="900" w:type="dxa"/>
          </w:tcPr>
          <w:p w14:paraId="03A42FC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4CC93D6E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</w:tcPr>
          <w:p w14:paraId="5F468CE3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2.581 (1.661-4.009)</w:t>
            </w:r>
          </w:p>
        </w:tc>
        <w:tc>
          <w:tcPr>
            <w:tcW w:w="851" w:type="dxa"/>
          </w:tcPr>
          <w:p w14:paraId="3097B7D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6D3463" w:rsidRPr="004B1098" w14:paraId="15CD2027" w14:textId="77777777" w:rsidTr="001544A6">
        <w:tc>
          <w:tcPr>
            <w:tcW w:w="3130" w:type="dxa"/>
          </w:tcPr>
          <w:p w14:paraId="509FC3B9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M stage</w:t>
            </w:r>
            <w:r w:rsidRPr="004B1098">
              <w:rPr>
                <w:sz w:val="18"/>
                <w:szCs w:val="18"/>
              </w:rPr>
              <w:t xml:space="preserve"> (M0 vs. M1)</w:t>
            </w:r>
          </w:p>
        </w:tc>
        <w:tc>
          <w:tcPr>
            <w:tcW w:w="1980" w:type="dxa"/>
          </w:tcPr>
          <w:p w14:paraId="1C24786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4.077 (1.281-12.973)</w:t>
            </w:r>
          </w:p>
        </w:tc>
        <w:tc>
          <w:tcPr>
            <w:tcW w:w="900" w:type="dxa"/>
          </w:tcPr>
          <w:p w14:paraId="3E2D0733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270" w:type="dxa"/>
          </w:tcPr>
          <w:p w14:paraId="607A174D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</w:tcPr>
          <w:p w14:paraId="46DCD4C4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3.238 (0.948-11.058)</w:t>
            </w:r>
          </w:p>
        </w:tc>
        <w:tc>
          <w:tcPr>
            <w:tcW w:w="851" w:type="dxa"/>
          </w:tcPr>
          <w:p w14:paraId="20DB3D5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0.061</w:t>
            </w:r>
          </w:p>
        </w:tc>
      </w:tr>
      <w:tr w:rsidR="006D3463" w:rsidRPr="004B1098" w14:paraId="5F40DB50" w14:textId="77777777" w:rsidTr="001544A6">
        <w:trPr>
          <w:trHeight w:val="243"/>
        </w:trPr>
        <w:tc>
          <w:tcPr>
            <w:tcW w:w="3130" w:type="dxa"/>
          </w:tcPr>
          <w:p w14:paraId="79574112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Gender (male vs. female)</w:t>
            </w:r>
          </w:p>
        </w:tc>
        <w:tc>
          <w:tcPr>
            <w:tcW w:w="1980" w:type="dxa"/>
          </w:tcPr>
          <w:p w14:paraId="236845A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.261 (0.885-1.796)</w:t>
            </w:r>
          </w:p>
        </w:tc>
        <w:tc>
          <w:tcPr>
            <w:tcW w:w="900" w:type="dxa"/>
          </w:tcPr>
          <w:p w14:paraId="7243EF27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200</w:t>
            </w:r>
          </w:p>
        </w:tc>
        <w:tc>
          <w:tcPr>
            <w:tcW w:w="270" w:type="dxa"/>
          </w:tcPr>
          <w:p w14:paraId="333A97D1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</w:tcPr>
          <w:p w14:paraId="69DEEF1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88707BE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0A249C3A" w14:textId="77777777" w:rsidTr="001544A6">
        <w:tc>
          <w:tcPr>
            <w:tcW w:w="3130" w:type="dxa"/>
          </w:tcPr>
          <w:p w14:paraId="562A7D5A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Age, years (</w:t>
            </w:r>
            <w:r w:rsidRPr="004B1098">
              <w:rPr>
                <w:rFonts w:eastAsia="CjjrwrMTSY"/>
                <w:sz w:val="18"/>
                <w:szCs w:val="18"/>
              </w:rPr>
              <w:t>≤</w:t>
            </w:r>
            <w:r w:rsidRPr="004B1098">
              <w:rPr>
                <w:rFonts w:eastAsia="KjjkpqTimes-Roman"/>
                <w:sz w:val="18"/>
                <w:szCs w:val="18"/>
              </w:rPr>
              <w:t xml:space="preserve"> 60 vs. </w:t>
            </w:r>
            <w:r w:rsidRPr="004B1098">
              <w:rPr>
                <w:sz w:val="18"/>
                <w:szCs w:val="18"/>
              </w:rPr>
              <w:t>&gt;</w:t>
            </w:r>
            <w:r w:rsidRPr="004B1098">
              <w:rPr>
                <w:rFonts w:eastAsia="CjjrwrMTSY"/>
                <w:sz w:val="18"/>
                <w:szCs w:val="18"/>
              </w:rPr>
              <w:t xml:space="preserve"> </w:t>
            </w:r>
            <w:r w:rsidRPr="004B1098">
              <w:rPr>
                <w:rFonts w:eastAsia="KjjkpqTimes-Roman"/>
                <w:sz w:val="18"/>
                <w:szCs w:val="18"/>
              </w:rPr>
              <w:t>60)</w:t>
            </w:r>
          </w:p>
        </w:tc>
        <w:tc>
          <w:tcPr>
            <w:tcW w:w="1980" w:type="dxa"/>
          </w:tcPr>
          <w:p w14:paraId="3717D81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.205 (0.850-1.708)</w:t>
            </w:r>
          </w:p>
        </w:tc>
        <w:tc>
          <w:tcPr>
            <w:tcW w:w="900" w:type="dxa"/>
          </w:tcPr>
          <w:p w14:paraId="28CA920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295</w:t>
            </w:r>
          </w:p>
        </w:tc>
        <w:tc>
          <w:tcPr>
            <w:tcW w:w="270" w:type="dxa"/>
          </w:tcPr>
          <w:p w14:paraId="7E50C093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</w:tcPr>
          <w:p w14:paraId="7AF8C3C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47BBD94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11F2F33F" w14:textId="77777777" w:rsidTr="001544A6">
        <w:tc>
          <w:tcPr>
            <w:tcW w:w="3130" w:type="dxa"/>
          </w:tcPr>
          <w:p w14:paraId="398A1F28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N stage</w:t>
            </w:r>
            <w:r w:rsidRPr="004B1098">
              <w:rPr>
                <w:sz w:val="18"/>
                <w:szCs w:val="18"/>
              </w:rPr>
              <w:t xml:space="preserve"> (N0 vs. N1)</w:t>
            </w:r>
          </w:p>
        </w:tc>
        <w:tc>
          <w:tcPr>
            <w:tcW w:w="1980" w:type="dxa"/>
          </w:tcPr>
          <w:p w14:paraId="02DA235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2.029 (0.497-8.281)</w:t>
            </w:r>
          </w:p>
        </w:tc>
        <w:tc>
          <w:tcPr>
            <w:tcW w:w="900" w:type="dxa"/>
          </w:tcPr>
          <w:p w14:paraId="05898F7B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324</w:t>
            </w:r>
          </w:p>
        </w:tc>
        <w:tc>
          <w:tcPr>
            <w:tcW w:w="270" w:type="dxa"/>
          </w:tcPr>
          <w:p w14:paraId="095205E1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</w:tcPr>
          <w:p w14:paraId="2AB848F2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AD329AE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3AC378EB" w14:textId="77777777" w:rsidTr="001544A6">
        <w:tc>
          <w:tcPr>
            <w:tcW w:w="3130" w:type="dxa"/>
          </w:tcPr>
          <w:p w14:paraId="306A7541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 xml:space="preserve">Histologic grade </w:t>
            </w:r>
            <w:r w:rsidRPr="004B1098">
              <w:rPr>
                <w:sz w:val="18"/>
                <w:szCs w:val="18"/>
              </w:rPr>
              <w:t xml:space="preserve">(G1&amp;G2 vs. </w:t>
            </w:r>
            <w:r w:rsidRPr="004B1098">
              <w:rPr>
                <w:rFonts w:eastAsia="KjjkpqTimes-Roman"/>
                <w:sz w:val="18"/>
                <w:szCs w:val="18"/>
              </w:rPr>
              <w:t>G3&amp;G4</w:t>
            </w:r>
            <w:r w:rsidRPr="004B1098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7F210F62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.091 (0.761-1.564)</w:t>
            </w:r>
          </w:p>
        </w:tc>
        <w:tc>
          <w:tcPr>
            <w:tcW w:w="900" w:type="dxa"/>
          </w:tcPr>
          <w:p w14:paraId="32581B7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0.636</w:t>
            </w:r>
          </w:p>
        </w:tc>
        <w:tc>
          <w:tcPr>
            <w:tcW w:w="270" w:type="dxa"/>
          </w:tcPr>
          <w:p w14:paraId="79225741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</w:tcPr>
          <w:p w14:paraId="357A4D34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2FF08FA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3040DCFC" w14:textId="77777777" w:rsidTr="001544A6">
        <w:tc>
          <w:tcPr>
            <w:tcW w:w="3130" w:type="dxa"/>
          </w:tcPr>
          <w:p w14:paraId="7802B040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Child-Pugh grade (A vs. </w:t>
            </w:r>
            <w:r w:rsidRPr="004B1098">
              <w:rPr>
                <w:rFonts w:eastAsia="KjjkpqTimes-Roman"/>
                <w:sz w:val="18"/>
                <w:szCs w:val="18"/>
              </w:rPr>
              <w:t>B&amp;C</w:t>
            </w:r>
            <w:r w:rsidRPr="004B1098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1A308223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.643 (0.811-3.330)</w:t>
            </w:r>
          </w:p>
        </w:tc>
        <w:tc>
          <w:tcPr>
            <w:tcW w:w="900" w:type="dxa"/>
          </w:tcPr>
          <w:p w14:paraId="51FD27FE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168</w:t>
            </w:r>
          </w:p>
        </w:tc>
        <w:tc>
          <w:tcPr>
            <w:tcW w:w="270" w:type="dxa"/>
          </w:tcPr>
          <w:p w14:paraId="77F42CB6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</w:tcPr>
          <w:p w14:paraId="6D64427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A56D547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239D9264" w14:textId="77777777" w:rsidTr="001544A6">
        <w:tc>
          <w:tcPr>
            <w:tcW w:w="3130" w:type="dxa"/>
            <w:tcBorders>
              <w:bottom w:val="single" w:sz="12" w:space="0" w:color="auto"/>
            </w:tcBorders>
          </w:tcPr>
          <w:p w14:paraId="436A815E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Vascular invasion (no vs. yes)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67F1DA7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.344 (0.887-2.035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4457404E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163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24ABCD6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42" w:type="dxa"/>
            <w:tcBorders>
              <w:bottom w:val="single" w:sz="12" w:space="0" w:color="auto"/>
            </w:tcBorders>
          </w:tcPr>
          <w:p w14:paraId="683B490A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56DE2AB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</w:tbl>
    <w:p w14:paraId="6F05B8C1" w14:textId="77777777" w:rsidR="006D3463" w:rsidRPr="004B1098" w:rsidRDefault="006D3463" w:rsidP="006D346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98DA751" w14:textId="77777777" w:rsidR="006D3463" w:rsidRPr="004B1098" w:rsidRDefault="006D3463" w:rsidP="006D346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333" w:type="dxa"/>
        <w:tblInd w:w="-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8"/>
        <w:gridCol w:w="1984"/>
        <w:gridCol w:w="855"/>
        <w:gridCol w:w="270"/>
        <w:gridCol w:w="2136"/>
        <w:gridCol w:w="850"/>
      </w:tblGrid>
      <w:tr w:rsidR="006D3463" w:rsidRPr="004B1098" w14:paraId="191069CA" w14:textId="77777777" w:rsidTr="001544A6">
        <w:tc>
          <w:tcPr>
            <w:tcW w:w="9333" w:type="dxa"/>
            <w:gridSpan w:val="6"/>
            <w:tcBorders>
              <w:bottom w:val="single" w:sz="12" w:space="0" w:color="auto"/>
            </w:tcBorders>
          </w:tcPr>
          <w:p w14:paraId="5A58BB25" w14:textId="7F9C97DB" w:rsidR="006D3463" w:rsidRPr="004B1098" w:rsidRDefault="006D3463" w:rsidP="001544A6">
            <w:pPr>
              <w:autoSpaceDE w:val="0"/>
              <w:autoSpaceDN w:val="0"/>
              <w:adjustRightInd w:val="0"/>
              <w:jc w:val="left"/>
              <w:rPr>
                <w:rFonts w:eastAsia="KjjkpqTimes-Roman"/>
                <w:sz w:val="18"/>
                <w:szCs w:val="18"/>
              </w:rPr>
            </w:pPr>
            <w:r w:rsidRPr="004B1098">
              <w:rPr>
                <w:rFonts w:eastAsia="NrcfshTimes-Bold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eastAsia="NrcfshTimes-Bold"/>
                <w:b/>
                <w:bCs/>
                <w:sz w:val="18"/>
                <w:szCs w:val="18"/>
              </w:rPr>
              <w:t>S</w:t>
            </w:r>
            <w:r w:rsidRPr="004B1098">
              <w:rPr>
                <w:rFonts w:eastAsia="NrcfshTimes-Bold"/>
                <w:b/>
                <w:bCs/>
                <w:sz w:val="18"/>
                <w:szCs w:val="18"/>
              </w:rPr>
              <w:t xml:space="preserve">3 </w:t>
            </w:r>
            <w:r w:rsidRPr="004B1098">
              <w:rPr>
                <w:rFonts w:eastAsia="KjjkpqTimes-Roman"/>
                <w:sz w:val="18"/>
                <w:szCs w:val="18"/>
              </w:rPr>
              <w:t>Univariate and multivariate analysis of prognostic factors of DSS from TCGA.</w:t>
            </w:r>
          </w:p>
        </w:tc>
      </w:tr>
      <w:tr w:rsidR="006D3463" w:rsidRPr="004B1098" w14:paraId="4AF6BDAE" w14:textId="77777777" w:rsidTr="001544A6">
        <w:tc>
          <w:tcPr>
            <w:tcW w:w="3238" w:type="dxa"/>
            <w:tcBorders>
              <w:top w:val="single" w:sz="12" w:space="0" w:color="auto"/>
            </w:tcBorders>
          </w:tcPr>
          <w:p w14:paraId="25B71AB7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Factors </w:t>
            </w:r>
          </w:p>
        </w:tc>
        <w:tc>
          <w:tcPr>
            <w:tcW w:w="283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C88980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Univariate analysis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1F3D0B34" w14:textId="77777777" w:rsidR="006D3463" w:rsidRPr="004B1098" w:rsidRDefault="006D3463" w:rsidP="001544A6">
            <w:pPr>
              <w:rPr>
                <w:rFonts w:eastAsia="KjjkpqTimes-Roman"/>
                <w:sz w:val="18"/>
                <w:szCs w:val="18"/>
              </w:rPr>
            </w:pPr>
          </w:p>
        </w:tc>
        <w:tc>
          <w:tcPr>
            <w:tcW w:w="298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3E38876" w14:textId="77777777" w:rsidR="006D3463" w:rsidRPr="004B1098" w:rsidRDefault="006D3463" w:rsidP="001544A6">
            <w:pPr>
              <w:rPr>
                <w:rFonts w:eastAsia="KjjkpqTimes-Roman"/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Multivariate analysis</w:t>
            </w:r>
          </w:p>
        </w:tc>
      </w:tr>
      <w:tr w:rsidR="006D3463" w:rsidRPr="004B1098" w14:paraId="5F49A67D" w14:textId="77777777" w:rsidTr="001544A6">
        <w:tc>
          <w:tcPr>
            <w:tcW w:w="3238" w:type="dxa"/>
            <w:tcBorders>
              <w:bottom w:val="single" w:sz="4" w:space="0" w:color="auto"/>
            </w:tcBorders>
          </w:tcPr>
          <w:p w14:paraId="76D7997E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8287C72" w14:textId="77777777" w:rsidR="006D3463" w:rsidRPr="004B1098" w:rsidRDefault="006D3463" w:rsidP="001544A6">
            <w:pPr>
              <w:rPr>
                <w:b/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HR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543AFD0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i/>
                <w:iCs/>
                <w:sz w:val="18"/>
                <w:szCs w:val="18"/>
              </w:rPr>
              <w:t xml:space="preserve">P </w:t>
            </w:r>
            <w:r w:rsidRPr="004B1098">
              <w:rPr>
                <w:rFonts w:eastAsia="KjjkpqTimes-Roman"/>
                <w:sz w:val="18"/>
                <w:szCs w:val="18"/>
              </w:rPr>
              <w:t>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60ABB2E" w14:textId="77777777" w:rsidR="006D3463" w:rsidRPr="004B1098" w:rsidRDefault="006D3463" w:rsidP="001544A6">
            <w:pPr>
              <w:rPr>
                <w:rFonts w:eastAsia="KjjkpqTimes-Roman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14:paraId="14BBBD4A" w14:textId="77777777" w:rsidR="006D3463" w:rsidRPr="004B1098" w:rsidRDefault="006D3463" w:rsidP="001544A6">
            <w:pPr>
              <w:rPr>
                <w:b/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15970D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i/>
                <w:iCs/>
                <w:sz w:val="18"/>
                <w:szCs w:val="18"/>
              </w:rPr>
              <w:t xml:space="preserve">P </w:t>
            </w:r>
            <w:r w:rsidRPr="004B1098">
              <w:rPr>
                <w:rFonts w:eastAsia="KjjkpqTimes-Roman"/>
                <w:sz w:val="18"/>
                <w:szCs w:val="18"/>
              </w:rPr>
              <w:t>value</w:t>
            </w:r>
          </w:p>
        </w:tc>
      </w:tr>
      <w:tr w:rsidR="006D3463" w:rsidRPr="004B1098" w14:paraId="086568D9" w14:textId="77777777" w:rsidTr="001544A6">
        <w:tc>
          <w:tcPr>
            <w:tcW w:w="3238" w:type="dxa"/>
            <w:tcBorders>
              <w:top w:val="single" w:sz="4" w:space="0" w:color="auto"/>
            </w:tcBorders>
          </w:tcPr>
          <w:p w14:paraId="2784FBD4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TRIP13 (high vs. low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3BDC0F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2.383 (1.501-3.783)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1A0B27A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CEBB7A1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59F0760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6.376 (2.325-17.48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EBC80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6D3463" w:rsidRPr="004B1098" w14:paraId="54B12F47" w14:textId="77777777" w:rsidTr="001544A6">
        <w:tc>
          <w:tcPr>
            <w:tcW w:w="3238" w:type="dxa"/>
          </w:tcPr>
          <w:p w14:paraId="3573F837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 xml:space="preserve">T stage </w:t>
            </w:r>
            <w:r w:rsidRPr="004B1098">
              <w:rPr>
                <w:color w:val="000000"/>
                <w:sz w:val="18"/>
                <w:szCs w:val="18"/>
              </w:rPr>
              <w:t>(</w:t>
            </w:r>
            <w:r w:rsidRPr="004B1098">
              <w:rPr>
                <w:rFonts w:eastAsia="DejaVu Sans"/>
                <w:color w:val="000000"/>
                <w:sz w:val="18"/>
                <w:szCs w:val="18"/>
              </w:rPr>
              <w:t xml:space="preserve">T1&amp;T2 </w:t>
            </w:r>
            <w:r w:rsidRPr="004B1098">
              <w:rPr>
                <w:rFonts w:eastAsia="KjjkpqTimes-Roman"/>
                <w:sz w:val="18"/>
                <w:szCs w:val="18"/>
              </w:rPr>
              <w:t>vs. T3&amp;T4</w:t>
            </w:r>
            <w:r w:rsidRPr="004B109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3D063657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3.639 (2.328-5.688)</w:t>
            </w:r>
          </w:p>
        </w:tc>
        <w:tc>
          <w:tcPr>
            <w:tcW w:w="855" w:type="dxa"/>
          </w:tcPr>
          <w:p w14:paraId="325F71B6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129A1F3F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</w:tcPr>
          <w:p w14:paraId="3DAD7C5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2.714 (1.138-6.475)</w:t>
            </w:r>
          </w:p>
        </w:tc>
        <w:tc>
          <w:tcPr>
            <w:tcW w:w="850" w:type="dxa"/>
          </w:tcPr>
          <w:p w14:paraId="4388083F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0.024</w:t>
            </w:r>
          </w:p>
        </w:tc>
      </w:tr>
      <w:tr w:rsidR="006D3463" w:rsidRPr="004B1098" w14:paraId="254FAA34" w14:textId="77777777" w:rsidTr="001544A6">
        <w:trPr>
          <w:trHeight w:val="360"/>
        </w:trPr>
        <w:tc>
          <w:tcPr>
            <w:tcW w:w="3238" w:type="dxa"/>
          </w:tcPr>
          <w:p w14:paraId="2C6FA131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M stage</w:t>
            </w:r>
            <w:r w:rsidRPr="004B1098">
              <w:rPr>
                <w:sz w:val="18"/>
                <w:szCs w:val="18"/>
              </w:rPr>
              <w:t xml:space="preserve"> (M0 vs. M1)</w:t>
            </w:r>
          </w:p>
        </w:tc>
        <w:tc>
          <w:tcPr>
            <w:tcW w:w="1984" w:type="dxa"/>
          </w:tcPr>
          <w:p w14:paraId="5187ABF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5.166 (1.246-21.430)</w:t>
            </w:r>
          </w:p>
        </w:tc>
        <w:tc>
          <w:tcPr>
            <w:tcW w:w="855" w:type="dxa"/>
          </w:tcPr>
          <w:p w14:paraId="5CDC1FE7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70" w:type="dxa"/>
          </w:tcPr>
          <w:p w14:paraId="03C0DB94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</w:tcPr>
          <w:p w14:paraId="18B47D82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4.770 (2.493-87.495)</w:t>
            </w:r>
          </w:p>
        </w:tc>
        <w:tc>
          <w:tcPr>
            <w:tcW w:w="850" w:type="dxa"/>
          </w:tcPr>
          <w:p w14:paraId="5F3F954E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D3463" w:rsidRPr="004B1098" w14:paraId="7E4CBA4B" w14:textId="77777777" w:rsidTr="001544A6">
        <w:trPr>
          <w:trHeight w:val="360"/>
        </w:trPr>
        <w:tc>
          <w:tcPr>
            <w:tcW w:w="3238" w:type="dxa"/>
          </w:tcPr>
          <w:p w14:paraId="7C4150B3" w14:textId="77777777" w:rsidR="006D3463" w:rsidRPr="004B1098" w:rsidRDefault="006D3463" w:rsidP="001544A6">
            <w:pPr>
              <w:jc w:val="left"/>
              <w:rPr>
                <w:rFonts w:eastAsia="DejaVu Sans"/>
                <w:color w:val="000000"/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 xml:space="preserve">Child-Pugh grade (A vs. </w:t>
            </w:r>
            <w:r w:rsidRPr="004B1098">
              <w:rPr>
                <w:rFonts w:eastAsia="KjjkpqTimes-Roman"/>
                <w:sz w:val="18"/>
                <w:szCs w:val="18"/>
              </w:rPr>
              <w:t>B&amp;C</w:t>
            </w:r>
            <w:r w:rsidRPr="004B1098"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70C1CBA0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2.560 (1.123-5.834)</w:t>
            </w:r>
          </w:p>
        </w:tc>
        <w:tc>
          <w:tcPr>
            <w:tcW w:w="855" w:type="dxa"/>
          </w:tcPr>
          <w:p w14:paraId="55ADA8D8" w14:textId="77777777" w:rsidR="006D3463" w:rsidRPr="004B1098" w:rsidRDefault="006D3463" w:rsidP="001544A6">
            <w:pPr>
              <w:rPr>
                <w:rFonts w:eastAsia="DejaVu Sans"/>
                <w:b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70" w:type="dxa"/>
          </w:tcPr>
          <w:p w14:paraId="023339B8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</w:tcPr>
          <w:p w14:paraId="0239F3C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6.345 (2.110-19.084)</w:t>
            </w:r>
          </w:p>
        </w:tc>
        <w:tc>
          <w:tcPr>
            <w:tcW w:w="850" w:type="dxa"/>
          </w:tcPr>
          <w:p w14:paraId="0448F787" w14:textId="77777777" w:rsidR="006D3463" w:rsidRPr="004B1098" w:rsidRDefault="006D3463" w:rsidP="001544A6">
            <w:pPr>
              <w:rPr>
                <w:rFonts w:eastAsia="DejaVu Sans"/>
                <w:b/>
                <w:bCs/>
                <w:color w:val="000000"/>
                <w:sz w:val="18"/>
                <w:szCs w:val="18"/>
              </w:rPr>
            </w:pPr>
            <w:r w:rsidRPr="004B1098">
              <w:rPr>
                <w:rFonts w:eastAsia="DejaVu Sans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6D3463" w:rsidRPr="004B1098" w14:paraId="57C9F9EB" w14:textId="77777777" w:rsidTr="001544A6">
        <w:tc>
          <w:tcPr>
            <w:tcW w:w="3238" w:type="dxa"/>
          </w:tcPr>
          <w:p w14:paraId="6093DA07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Gender (male vs. female)</w:t>
            </w:r>
          </w:p>
        </w:tc>
        <w:tc>
          <w:tcPr>
            <w:tcW w:w="1984" w:type="dxa"/>
          </w:tcPr>
          <w:p w14:paraId="2320183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.230 (0.780-1.937)</w:t>
            </w:r>
          </w:p>
        </w:tc>
        <w:tc>
          <w:tcPr>
            <w:tcW w:w="855" w:type="dxa"/>
          </w:tcPr>
          <w:p w14:paraId="214E798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373</w:t>
            </w:r>
          </w:p>
        </w:tc>
        <w:tc>
          <w:tcPr>
            <w:tcW w:w="270" w:type="dxa"/>
          </w:tcPr>
          <w:p w14:paraId="5A993809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</w:tcPr>
          <w:p w14:paraId="4307A51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755F5F8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1A160942" w14:textId="77777777" w:rsidTr="001544A6">
        <w:tc>
          <w:tcPr>
            <w:tcW w:w="3238" w:type="dxa"/>
          </w:tcPr>
          <w:p w14:paraId="7A858981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Age, years (</w:t>
            </w:r>
            <w:r w:rsidRPr="004B1098">
              <w:rPr>
                <w:rFonts w:eastAsia="CjjrwrMTSY"/>
                <w:sz w:val="18"/>
                <w:szCs w:val="18"/>
              </w:rPr>
              <w:t>≤</w:t>
            </w:r>
            <w:r w:rsidRPr="004B1098">
              <w:rPr>
                <w:rFonts w:eastAsia="KjjkpqTimes-Roman"/>
                <w:sz w:val="18"/>
                <w:szCs w:val="18"/>
              </w:rPr>
              <w:t xml:space="preserve"> 60 vs. </w:t>
            </w:r>
            <w:r w:rsidRPr="004B1098">
              <w:rPr>
                <w:sz w:val="18"/>
                <w:szCs w:val="18"/>
              </w:rPr>
              <w:t>&gt;</w:t>
            </w:r>
            <w:r w:rsidRPr="004B1098">
              <w:rPr>
                <w:rFonts w:eastAsia="CjjrwrMTSY"/>
                <w:sz w:val="18"/>
                <w:szCs w:val="18"/>
              </w:rPr>
              <w:t xml:space="preserve"> </w:t>
            </w:r>
            <w:r w:rsidRPr="004B1098">
              <w:rPr>
                <w:rFonts w:eastAsia="KjjkpqTimes-Roman"/>
                <w:sz w:val="18"/>
                <w:szCs w:val="18"/>
              </w:rPr>
              <w:t>60)</w:t>
            </w:r>
          </w:p>
        </w:tc>
        <w:tc>
          <w:tcPr>
            <w:tcW w:w="1984" w:type="dxa"/>
          </w:tcPr>
          <w:p w14:paraId="6FF9119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846 (0.543-1.317)</w:t>
            </w:r>
          </w:p>
        </w:tc>
        <w:tc>
          <w:tcPr>
            <w:tcW w:w="855" w:type="dxa"/>
          </w:tcPr>
          <w:p w14:paraId="4124FE9D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0.458</w:t>
            </w:r>
          </w:p>
        </w:tc>
        <w:tc>
          <w:tcPr>
            <w:tcW w:w="270" w:type="dxa"/>
          </w:tcPr>
          <w:p w14:paraId="43489365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</w:tcPr>
          <w:p w14:paraId="524B52A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EAF672E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50AFF744" w14:textId="77777777" w:rsidTr="001544A6">
        <w:tc>
          <w:tcPr>
            <w:tcW w:w="3238" w:type="dxa"/>
          </w:tcPr>
          <w:p w14:paraId="5A6DEFA2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N stage</w:t>
            </w:r>
            <w:r w:rsidRPr="004B1098">
              <w:rPr>
                <w:sz w:val="18"/>
                <w:szCs w:val="18"/>
              </w:rPr>
              <w:t xml:space="preserve"> (N0 vs. N1)</w:t>
            </w:r>
          </w:p>
        </w:tc>
        <w:tc>
          <w:tcPr>
            <w:tcW w:w="1984" w:type="dxa"/>
          </w:tcPr>
          <w:p w14:paraId="468EFEB4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3.612 (0.870-14.991)</w:t>
            </w:r>
          </w:p>
        </w:tc>
        <w:tc>
          <w:tcPr>
            <w:tcW w:w="855" w:type="dxa"/>
          </w:tcPr>
          <w:p w14:paraId="76CE2BF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bCs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70" w:type="dxa"/>
          </w:tcPr>
          <w:p w14:paraId="5E795DC6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</w:tcPr>
          <w:p w14:paraId="710F53DC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4112471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642A2D32" w14:textId="77777777" w:rsidTr="001544A6">
        <w:tc>
          <w:tcPr>
            <w:tcW w:w="3238" w:type="dxa"/>
          </w:tcPr>
          <w:p w14:paraId="09ADBB0E" w14:textId="77777777" w:rsidR="006D3463" w:rsidRPr="004B1098" w:rsidRDefault="006D3463" w:rsidP="001544A6">
            <w:pPr>
              <w:jc w:val="left"/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 xml:space="preserve">Histologic grade </w:t>
            </w:r>
            <w:r w:rsidRPr="004B1098">
              <w:rPr>
                <w:sz w:val="18"/>
                <w:szCs w:val="18"/>
              </w:rPr>
              <w:t xml:space="preserve">(G1&amp;G2 vs. </w:t>
            </w:r>
            <w:r w:rsidRPr="004B1098">
              <w:rPr>
                <w:rFonts w:eastAsia="KjjkpqTimes-Roman"/>
                <w:sz w:val="18"/>
                <w:szCs w:val="18"/>
              </w:rPr>
              <w:t>G3&amp;G4</w:t>
            </w:r>
            <w:r w:rsidRPr="004B1098"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14:paraId="68EDC94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1.086 (0.683-1.728)</w:t>
            </w:r>
          </w:p>
        </w:tc>
        <w:tc>
          <w:tcPr>
            <w:tcW w:w="855" w:type="dxa"/>
          </w:tcPr>
          <w:p w14:paraId="054F5D52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KjjkpqTimes-Roman"/>
                <w:sz w:val="18"/>
                <w:szCs w:val="18"/>
              </w:rPr>
              <w:t>0.726</w:t>
            </w:r>
          </w:p>
        </w:tc>
        <w:tc>
          <w:tcPr>
            <w:tcW w:w="270" w:type="dxa"/>
          </w:tcPr>
          <w:p w14:paraId="50BBD2ED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</w:tcPr>
          <w:p w14:paraId="5097BA8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7DB53C9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  <w:tr w:rsidR="006D3463" w:rsidRPr="004B1098" w14:paraId="6C1FEAC3" w14:textId="77777777" w:rsidTr="001544A6">
        <w:tc>
          <w:tcPr>
            <w:tcW w:w="3238" w:type="dxa"/>
            <w:tcBorders>
              <w:bottom w:val="single" w:sz="12" w:space="0" w:color="auto"/>
            </w:tcBorders>
          </w:tcPr>
          <w:p w14:paraId="4114B593" w14:textId="77777777" w:rsidR="006D3463" w:rsidRPr="004B1098" w:rsidRDefault="006D3463" w:rsidP="001544A6">
            <w:pPr>
              <w:jc w:val="left"/>
              <w:rPr>
                <w:rFonts w:eastAsia="KjjkpqTimes-Roman"/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Vascular invasion (no vs. yes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2869D25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rFonts w:eastAsia="DejaVu Sans"/>
                <w:color w:val="000000"/>
                <w:sz w:val="18"/>
                <w:szCs w:val="18"/>
              </w:rPr>
              <w:t>1.277 (0.707-2.306)</w:t>
            </w:r>
          </w:p>
        </w:tc>
        <w:tc>
          <w:tcPr>
            <w:tcW w:w="855" w:type="dxa"/>
            <w:tcBorders>
              <w:bottom w:val="single" w:sz="12" w:space="0" w:color="auto"/>
            </w:tcBorders>
          </w:tcPr>
          <w:p w14:paraId="11477EFE" w14:textId="77777777" w:rsidR="006D3463" w:rsidRPr="004B1098" w:rsidRDefault="006D3463" w:rsidP="001544A6">
            <w:pPr>
              <w:rPr>
                <w:bCs/>
                <w:sz w:val="18"/>
                <w:szCs w:val="18"/>
              </w:rPr>
            </w:pPr>
            <w:r w:rsidRPr="004B1098">
              <w:rPr>
                <w:rFonts w:eastAsia="DejaVu Sans"/>
                <w:bCs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7EDF94FC" w14:textId="77777777" w:rsidR="006D3463" w:rsidRPr="004B1098" w:rsidRDefault="006D3463" w:rsidP="001544A6">
            <w:pPr>
              <w:rPr>
                <w:sz w:val="18"/>
                <w:szCs w:val="18"/>
              </w:rPr>
            </w:pP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14:paraId="62638905" w14:textId="77777777" w:rsidR="006D3463" w:rsidRPr="004B1098" w:rsidRDefault="006D3463" w:rsidP="001544A6">
            <w:pPr>
              <w:rPr>
                <w:b/>
                <w:bCs/>
                <w:sz w:val="18"/>
                <w:szCs w:val="18"/>
              </w:rPr>
            </w:pPr>
            <w:r w:rsidRPr="004B1098">
              <w:rPr>
                <w:rFonts w:eastAsia="DejaVu Sans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F8C803A" w14:textId="77777777" w:rsidR="006D3463" w:rsidRPr="004B1098" w:rsidRDefault="006D3463" w:rsidP="001544A6">
            <w:pPr>
              <w:rPr>
                <w:sz w:val="18"/>
                <w:szCs w:val="18"/>
              </w:rPr>
            </w:pPr>
            <w:r w:rsidRPr="004B1098">
              <w:rPr>
                <w:sz w:val="18"/>
                <w:szCs w:val="18"/>
              </w:rPr>
              <w:t>n.a.</w:t>
            </w:r>
          </w:p>
        </w:tc>
      </w:tr>
    </w:tbl>
    <w:p w14:paraId="52DA2FDB" w14:textId="77777777" w:rsidR="00E26D4C" w:rsidRDefault="00E26D4C"/>
    <w:sectPr w:rsidR="00E26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667DA3" w14:textId="77777777" w:rsidR="006D0377" w:rsidRDefault="006D0377" w:rsidP="006D3463">
      <w:r>
        <w:separator/>
      </w:r>
    </w:p>
  </w:endnote>
  <w:endnote w:type="continuationSeparator" w:id="0">
    <w:p w14:paraId="6DA64BA4" w14:textId="77777777" w:rsidR="006D0377" w:rsidRDefault="006D0377" w:rsidP="006D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jjkpqTimes-Roman">
    <w:altName w:val="SimSun"/>
    <w:charset w:val="86"/>
    <w:family w:val="roman"/>
    <w:pitch w:val="default"/>
    <w:sig w:usb0="00000000" w:usb1="00000000" w:usb2="00000010" w:usb3="00000000" w:csb0="00040000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NrcfshTimes-Bold">
    <w:altName w:val="SimSun"/>
    <w:charset w:val="86"/>
    <w:family w:val="roman"/>
    <w:pitch w:val="default"/>
    <w:sig w:usb0="00000000" w:usb1="00000000" w:usb2="00000010" w:usb3="00000000" w:csb0="00040000" w:csb1="00000000"/>
  </w:font>
  <w:font w:name="CjjrwrMTSY">
    <w:altName w:val="SimSun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432BD5" w14:textId="77777777" w:rsidR="006D0377" w:rsidRDefault="006D0377" w:rsidP="006D3463">
      <w:r>
        <w:separator/>
      </w:r>
    </w:p>
  </w:footnote>
  <w:footnote w:type="continuationSeparator" w:id="0">
    <w:p w14:paraId="6704562C" w14:textId="77777777" w:rsidR="006D0377" w:rsidRDefault="006D0377" w:rsidP="006D3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7421"/>
    <w:rsid w:val="00285D1F"/>
    <w:rsid w:val="006A7421"/>
    <w:rsid w:val="006D0377"/>
    <w:rsid w:val="006D3463"/>
    <w:rsid w:val="00A935E9"/>
    <w:rsid w:val="00CB7E1C"/>
    <w:rsid w:val="00E2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A7BBB"/>
  <w15:chartTrackingRefBased/>
  <w15:docId w15:val="{5336EB63-CA0F-4087-B724-F9CE3D077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4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3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34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3463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6D3463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i Mol</cp:lastModifiedBy>
  <cp:revision>3</cp:revision>
  <dcterms:created xsi:type="dcterms:W3CDTF">2022-08-09T12:33:00Z</dcterms:created>
  <dcterms:modified xsi:type="dcterms:W3CDTF">2023-09-21T05:28:00Z</dcterms:modified>
</cp:coreProperties>
</file>